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480" w:type="dxa"/>
        <w:tblInd w:w="-1254" w:type="dxa"/>
        <w:tblLayout w:type="fixed"/>
        <w:tblLook w:val="04A0" w:firstRow="1" w:lastRow="0" w:firstColumn="1" w:lastColumn="0" w:noHBand="0" w:noVBand="1"/>
      </w:tblPr>
      <w:tblGrid>
        <w:gridCol w:w="1980"/>
        <w:gridCol w:w="2160"/>
        <w:gridCol w:w="1620"/>
        <w:gridCol w:w="1800"/>
        <w:gridCol w:w="1800"/>
        <w:gridCol w:w="1440"/>
        <w:gridCol w:w="1620"/>
        <w:gridCol w:w="1620"/>
        <w:gridCol w:w="1440"/>
      </w:tblGrid>
      <w:tr w:rsidR="00E50451" w14:paraId="4D74F6A2" w14:textId="77777777" w:rsidTr="00E50451">
        <w:trPr>
          <w:trHeight w:val="330"/>
        </w:trPr>
        <w:tc>
          <w:tcPr>
            <w:tcW w:w="15480" w:type="dxa"/>
            <w:gridSpan w:val="9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DE79BB3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  <w:p w14:paraId="694D16EA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Study 2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: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Person-centered psychological states predicting cf-nDNA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i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GLMMs with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random intercepts models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nd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covariates</w:t>
            </w:r>
          </w:p>
        </w:tc>
      </w:tr>
      <w:tr w:rsidR="00E50451" w14:paraId="275CBFF9" w14:textId="77777777" w:rsidTr="00E50451">
        <w:trPr>
          <w:trHeight w:val="300"/>
        </w:trPr>
        <w:tc>
          <w:tcPr>
            <w:tcW w:w="1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B2686B6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00AB023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513F526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9B082C2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394F8AF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51531DC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Fatigu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926880E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Frustr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63E77B4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582D61C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Stress</w:t>
            </w:r>
          </w:p>
        </w:tc>
      </w:tr>
      <w:tr w:rsidR="00E50451" w14:paraId="14B2B870" w14:textId="77777777" w:rsidTr="00E50451">
        <w:trPr>
          <w:trHeight w:val="285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C3D7818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one" w:sz="12" w:space="0" w:color="000000" w:themeColor="text1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34F2E1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568A7E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0BB4B4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202852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B79DD7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2F28F4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430F67" w14:textId="77777777" w:rsidR="00E50451" w:rsidRDefault="00E50451" w:rsidP="004C0E1D">
            <w:pPr>
              <w:spacing w:after="0"/>
              <w:jc w:val="center"/>
            </w:pPr>
          </w:p>
        </w:tc>
      </w:tr>
      <w:tr w:rsidR="00E50451" w14:paraId="2F3E23D6" w14:textId="77777777" w:rsidTr="00E50451">
        <w:trPr>
          <w:trHeight w:val="330"/>
        </w:trPr>
        <w:tc>
          <w:tcPr>
            <w:tcW w:w="1980" w:type="dxa"/>
            <w:tcBorders>
              <w:top w:val="none" w:sz="8" w:space="0" w:color="000000" w:themeColor="text1"/>
              <w:left w:val="nil"/>
            </w:tcBorders>
            <w:tcMar>
              <w:left w:w="108" w:type="dxa"/>
              <w:right w:w="108" w:type="dxa"/>
            </w:tcMar>
          </w:tcPr>
          <w:p w14:paraId="275A683F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2160" w:type="dxa"/>
            <w:tcBorders>
              <w:top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5DFE45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4 (1.78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AF07E8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4 (1.7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733A6C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5 (1.7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39161E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5 (1.77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4B64C2E3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6 (1.78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395699C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4 (1.78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6017C2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72 (1.76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420404EF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2.85 (1.78)</w:t>
            </w:r>
          </w:p>
        </w:tc>
      </w:tr>
      <w:tr w:rsidR="00E50451" w14:paraId="000039FE" w14:textId="77777777" w:rsidTr="00E50451">
        <w:trPr>
          <w:trHeight w:val="360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7DF18881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360EACCF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1 (0.08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C0842E9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3FBC9F3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2 (0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D7F38EF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8 (0.06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54B7F18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8 (0.06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FB8C30C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07)*</w:t>
            </w:r>
            <w:proofErr w:type="gramEnd"/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5E1F6D63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22 (</w:t>
            </w:r>
            <w:proofErr w:type="gramStart"/>
            <w:r w:rsidRPr="76E6DA4A">
              <w:rPr>
                <w:rFonts w:ascii="Times New Roman" w:eastAsia="Times New Roman" w:hAnsi="Times New Roman" w:cs="Times New Roman"/>
              </w:rPr>
              <w:t>0.07)*</w:t>
            </w:r>
            <w:proofErr w:type="gramEnd"/>
            <w:r w:rsidRPr="76E6DA4A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76B45A7C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76E6DA4A">
              <w:rPr>
                <w:rFonts w:ascii="Times New Roman" w:eastAsia="Times New Roman" w:hAnsi="Times New Roman" w:cs="Times New Roman"/>
              </w:rPr>
              <w:t>0.12 (0.07)</w:t>
            </w:r>
          </w:p>
        </w:tc>
      </w:tr>
      <w:tr w:rsidR="00E50451" w14:paraId="072603DB" w14:textId="77777777" w:rsidTr="00E50451">
        <w:trPr>
          <w:trHeight w:val="345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23BD6AD1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34B7877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FD539B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21539D7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358C4B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2F7EC778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DB7022A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0DAC83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4440DB33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03 (0.03)</w:t>
            </w:r>
          </w:p>
        </w:tc>
      </w:tr>
      <w:tr w:rsidR="00E50451" w14:paraId="1945D8B0" w14:textId="77777777" w:rsidTr="00E50451">
        <w:trPr>
          <w:trHeight w:val="360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586E913E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24C6E99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2 (0.41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DFB24A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1 (0.4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6BB3294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0 (0.4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6902BE8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1 (0.41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13F162D0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1 (0.41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E687EE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2 (0.41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9D87C37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58 (0.41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01223B34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64 (0.41)</w:t>
            </w:r>
          </w:p>
        </w:tc>
      </w:tr>
      <w:tr w:rsidR="00E50451" w14:paraId="1ABA57A6" w14:textId="77777777" w:rsidTr="00E50451">
        <w:trPr>
          <w:trHeight w:val="135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2796A484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5932335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5E9129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97C36D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D5121F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2C91A3C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A43E978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A608FF0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2 (0.07)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757EC0E0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11 (0.07)</w:t>
            </w:r>
          </w:p>
        </w:tc>
      </w:tr>
      <w:tr w:rsidR="00E50451" w14:paraId="58729C52" w14:textId="77777777" w:rsidTr="00E50451">
        <w:trPr>
          <w:trHeight w:val="285"/>
        </w:trPr>
        <w:tc>
          <w:tcPr>
            <w:tcW w:w="4140" w:type="dxa"/>
            <w:gridSpan w:val="2"/>
            <w:tcMar>
              <w:left w:w="108" w:type="dxa"/>
              <w:right w:w="108" w:type="dxa"/>
            </w:tcMar>
          </w:tcPr>
          <w:p w14:paraId="79C141F5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060C5F39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3ADD3E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EA7996A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5EB5567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DC20C35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85B4151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6FE5A833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50451" w14:paraId="1F02EA15" w14:textId="77777777" w:rsidTr="00E50451">
        <w:trPr>
          <w:trHeight w:val="345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3FE3CFEE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21ACA4A5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73516D8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ABA528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8FDF59D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71C474A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8BD1F97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A71986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62EFA7BD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E50451" w14:paraId="28847B73" w14:textId="77777777" w:rsidTr="00E50451">
        <w:trPr>
          <w:trHeight w:val="345"/>
        </w:trPr>
        <w:tc>
          <w:tcPr>
            <w:tcW w:w="4140" w:type="dxa"/>
            <w:gridSpan w:val="2"/>
            <w:tcMar>
              <w:left w:w="108" w:type="dxa"/>
              <w:right w:w="108" w:type="dxa"/>
            </w:tcMar>
          </w:tcPr>
          <w:p w14:paraId="4DDAFB19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4DFD542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A052362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22B61B6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45504760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33CF19EC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B2249BA" w14:textId="77777777" w:rsidR="00E50451" w:rsidRDefault="00E50451" w:rsidP="004C0E1D">
            <w:pPr>
              <w:spacing w:after="0"/>
              <w:jc w:val="center"/>
            </w:pP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5D7339FD" w14:textId="77777777" w:rsidR="00E50451" w:rsidRDefault="00E50451" w:rsidP="004C0E1D">
            <w:pPr>
              <w:spacing w:after="0"/>
              <w:jc w:val="center"/>
            </w:pPr>
          </w:p>
        </w:tc>
      </w:tr>
      <w:tr w:rsidR="00E50451" w14:paraId="79DF42BA" w14:textId="77777777" w:rsidTr="00E50451">
        <w:trPr>
          <w:trHeight w:val="285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7D80AAC3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4C23FFB0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079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C14DEBA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07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7B14C9A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07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7D49148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077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50D628C2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11,077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2E67DC2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074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F7348CE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11,070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24BCCBB2" w14:textId="77777777" w:rsidR="00E50451" w:rsidRPr="0047255B" w:rsidRDefault="00E50451" w:rsidP="004C0E1D">
            <w:pPr>
              <w:spacing w:after="0"/>
              <w:jc w:val="center"/>
            </w:pPr>
            <w:r w:rsidRPr="0047255B">
              <w:rPr>
                <w:rFonts w:ascii="Times New Roman" w:eastAsia="Times New Roman" w:hAnsi="Times New Roman" w:cs="Times New Roman"/>
              </w:rPr>
              <w:t>10,438</w:t>
            </w:r>
          </w:p>
        </w:tc>
      </w:tr>
      <w:tr w:rsidR="00E50451" w14:paraId="2E7AD725" w14:textId="77777777" w:rsidTr="00E50451">
        <w:trPr>
          <w:trHeight w:val="285"/>
        </w:trPr>
        <w:tc>
          <w:tcPr>
            <w:tcW w:w="1980" w:type="dxa"/>
            <w:tcMar>
              <w:left w:w="108" w:type="dxa"/>
              <w:right w:w="108" w:type="dxa"/>
            </w:tcMar>
          </w:tcPr>
          <w:p w14:paraId="050FDC53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160" w:type="dxa"/>
            <w:tcMar>
              <w:left w:w="108" w:type="dxa"/>
              <w:right w:w="108" w:type="dxa"/>
            </w:tcMar>
          </w:tcPr>
          <w:p w14:paraId="4C840E47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11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0124A77E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0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63A3D40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0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34CAE19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09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1FBFBF0A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09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1A10A0D3" w14:textId="77777777" w:rsidR="00E50451" w:rsidRDefault="00E50451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11,106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0AF68F5B" w14:textId="77777777" w:rsidR="00E50451" w:rsidRDefault="00E50451" w:rsidP="004C0E1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76E6DA4A">
              <w:rPr>
                <w:rFonts w:ascii="Times New Roman" w:eastAsia="Times New Roman" w:hAnsi="Times New Roman" w:cs="Times New Roman"/>
              </w:rPr>
              <w:t>11,102</w:t>
            </w:r>
          </w:p>
        </w:tc>
        <w:tc>
          <w:tcPr>
            <w:tcW w:w="1440" w:type="dxa"/>
            <w:tcMar>
              <w:left w:w="108" w:type="dxa"/>
              <w:right w:w="108" w:type="dxa"/>
            </w:tcMar>
          </w:tcPr>
          <w:p w14:paraId="2FE63B39" w14:textId="77777777" w:rsidR="00E50451" w:rsidRPr="0047255B" w:rsidRDefault="00E50451" w:rsidP="004C0E1D">
            <w:pPr>
              <w:spacing w:after="0"/>
              <w:jc w:val="center"/>
            </w:pPr>
            <w:r w:rsidRPr="0047255B">
              <w:rPr>
                <w:rFonts w:ascii="Times New Roman" w:eastAsia="Times New Roman" w:hAnsi="Times New Roman" w:cs="Times New Roman"/>
              </w:rPr>
              <w:t>10,470</w:t>
            </w:r>
          </w:p>
        </w:tc>
      </w:tr>
      <w:tr w:rsidR="00E50451" w14:paraId="563C2833" w14:textId="77777777" w:rsidTr="00E50451">
        <w:trPr>
          <w:trHeight w:val="1425"/>
        </w:trPr>
        <w:tc>
          <w:tcPr>
            <w:tcW w:w="154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9C6D53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Note. </w:t>
            </w:r>
            <w:r w:rsidRPr="002432F2">
              <w:rPr>
                <w:rFonts w:ascii="Times New Roman" w:eastAsia="Times New Roman" w:hAnsi="Times New Roman" w:cs="Times New Roman"/>
              </w:rPr>
              <w:t xml:space="preserve">Gamma generalized linear mixed-effects models (GLMMs) with random intercepts test the effect of person-centered momentary psychological states on cell-free nuclear DNA (cf-nDNA), excluding the identified statistical outlier. Each model includes a single psychological variable as a fixed effect and covariates (age, sex, BMI). Person-centered scores are computed by centering each state on the individual’s mean. Model-fit statistics </w:t>
            </w:r>
            <w:r w:rsidRPr="76E6DA4A">
              <w:rPr>
                <w:rFonts w:ascii="Times New Roman" w:eastAsia="Times New Roman" w:hAnsi="Times New Roman" w:cs="Times New Roman"/>
              </w:rPr>
              <w:t>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</w:t>
            </w:r>
            <w:r w:rsidRPr="002432F2">
              <w:rPr>
                <w:rFonts w:ascii="Times New Roman" w:eastAsia="Times New Roman" w:hAnsi="Times New Roman" w:cs="Times New Roman"/>
              </w:rPr>
              <w:t xml:space="preserve">are reported for comparison. Coefficients are shown as Estimate (SE). </w:t>
            </w:r>
            <w:r w:rsidRPr="002432F2">
              <w:rPr>
                <w:rFonts w:ascii="Times New Roman" w:eastAsia="Times New Roman" w:hAnsi="Times New Roman" w:cs="Times New Roman"/>
                <w:i/>
                <w:iCs/>
              </w:rPr>
              <w:t xml:space="preserve">*p &lt; .05, **p &lt; .01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*</w:t>
            </w:r>
            <w:r w:rsidRPr="002432F2">
              <w:rPr>
                <w:rFonts w:ascii="Times New Roman" w:eastAsia="Times New Roman" w:hAnsi="Times New Roman" w:cs="Times New Roman"/>
                <w:i/>
                <w:iCs/>
              </w:rPr>
              <w:t>**p &lt; .001.</w:t>
            </w:r>
          </w:p>
          <w:p w14:paraId="411ADC8C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E8BC711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360B9B6" w14:textId="77777777" w:rsidR="00E50451" w:rsidRDefault="00E50451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C12921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D537856" w14:textId="77777777" w:rsidR="00E50451" w:rsidRDefault="00E50451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B58FDF3" w14:textId="77777777" w:rsidR="00E25F51" w:rsidRDefault="00E25F51"/>
    <w:sectPr w:rsidR="00E25F51" w:rsidSect="00E50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51"/>
    <w:rsid w:val="00023FCB"/>
    <w:rsid w:val="000B148E"/>
    <w:rsid w:val="000F7E1A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E504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E7C4C"/>
  <w15:chartTrackingRefBased/>
  <w15:docId w15:val="{C0745725-CFD2-5143-A78D-3F836558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451"/>
  </w:style>
  <w:style w:type="paragraph" w:styleId="Heading1">
    <w:name w:val="heading 1"/>
    <w:basedOn w:val="Normal"/>
    <w:next w:val="Normal"/>
    <w:link w:val="Heading1Char"/>
    <w:uiPriority w:val="9"/>
    <w:qFormat/>
    <w:rsid w:val="00E50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4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4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4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1</cp:revision>
  <dcterms:created xsi:type="dcterms:W3CDTF">2026-03-23T18:49:00Z</dcterms:created>
  <dcterms:modified xsi:type="dcterms:W3CDTF">2026-03-23T18:49:00Z</dcterms:modified>
</cp:coreProperties>
</file>